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3F8A0" w14:textId="2793D53B" w:rsidR="00AF2EF0" w:rsidRDefault="00AF2EF0" w:rsidP="00AF2EF0">
      <w:pPr>
        <w:spacing w:line="276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D0694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Primers used for real time PCR</w:t>
      </w:r>
    </w:p>
    <w:p w14:paraId="70DF88CA" w14:textId="77777777" w:rsidR="008B1597" w:rsidRDefault="008B1597" w:rsidP="00AF2EF0">
      <w:pPr>
        <w:spacing w:line="276" w:lineRule="auto"/>
        <w:ind w:firstLine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4169"/>
        <w:gridCol w:w="4185"/>
      </w:tblGrid>
      <w:tr w:rsidR="00AF2EF0" w:rsidRPr="00ED0465" w14:paraId="0F2B2BC7" w14:textId="77777777" w:rsidTr="00ED0465">
        <w:tc>
          <w:tcPr>
            <w:tcW w:w="85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15EA9E" w14:textId="36B8A199" w:rsidR="00AF2EF0" w:rsidRPr="00ED0465" w:rsidRDefault="00AF2EF0" w:rsidP="00ED0465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2071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D676BC" w14:textId="3D2749F1" w:rsidR="00AF2EF0" w:rsidRPr="00ED0465" w:rsidRDefault="00AF2EF0" w:rsidP="00ED0465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07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95BAC6" w14:textId="274C8515" w:rsidR="00AF2EF0" w:rsidRPr="00ED0465" w:rsidRDefault="00AF2EF0" w:rsidP="00ED0465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</w:rPr>
              <w:t>Reverse</w:t>
            </w:r>
          </w:p>
        </w:tc>
      </w:tr>
      <w:tr w:rsidR="00D73ADA" w:rsidRPr="00ED0465" w14:paraId="5B939B56" w14:textId="77777777" w:rsidTr="00ED0465">
        <w:tc>
          <w:tcPr>
            <w:tcW w:w="85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436A67" w14:textId="43A22D10" w:rsidR="00D73ADA" w:rsidRPr="00ED0465" w:rsidRDefault="00D73ADA" w:rsidP="00ED0465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  <w:i/>
                <w:iCs/>
              </w:rPr>
              <w:t>Ucp1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55D3B9" w14:textId="29C98DB5" w:rsidR="00D73ADA" w:rsidRPr="00ED0465" w:rsidRDefault="00D73ADA" w:rsidP="00ED0465">
            <w:pPr>
              <w:jc w:val="both"/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</w:rPr>
              <w:t>GGA TGG TGA ACC CGA CAA CT</w:t>
            </w:r>
          </w:p>
        </w:tc>
        <w:tc>
          <w:tcPr>
            <w:tcW w:w="207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A84609" w14:textId="2F06F564" w:rsidR="00D73ADA" w:rsidRPr="00ED0465" w:rsidRDefault="00D73ADA" w:rsidP="00EC4D5C">
            <w:pPr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</w:rPr>
              <w:t>AAC TCC GGC TGA GAA GAT CTT G</w:t>
            </w:r>
          </w:p>
        </w:tc>
      </w:tr>
      <w:tr w:rsidR="00D73ADA" w:rsidRPr="00ED0465" w14:paraId="1CCC5326" w14:textId="77777777" w:rsidTr="00ED0465">
        <w:tc>
          <w:tcPr>
            <w:tcW w:w="85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BB2ACD" w14:textId="3D9A4B00" w:rsidR="00D73ADA" w:rsidRPr="00ED0465" w:rsidRDefault="00D73ADA" w:rsidP="00ED0465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  <w:i/>
                <w:iCs/>
              </w:rPr>
              <w:t>Prdm16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65DE47" w14:textId="509AED46" w:rsidR="00D73ADA" w:rsidRPr="00ED0465" w:rsidRDefault="00D73ADA" w:rsidP="00ED0465">
            <w:pPr>
              <w:jc w:val="both"/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</w:rPr>
              <w:t>CCT AAC TTT CCC CAC TCC CTC TA</w:t>
            </w:r>
          </w:p>
        </w:tc>
        <w:tc>
          <w:tcPr>
            <w:tcW w:w="207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0D218A" w14:textId="6CD04662" w:rsidR="00D73ADA" w:rsidRPr="00ED0465" w:rsidRDefault="00D73ADA" w:rsidP="00EC4D5C">
            <w:pPr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</w:rPr>
              <w:t>GCT CAG CCT TGA CCA GCA A</w:t>
            </w:r>
          </w:p>
        </w:tc>
      </w:tr>
      <w:tr w:rsidR="00D73ADA" w:rsidRPr="00ED0465" w14:paraId="289D989A" w14:textId="77777777" w:rsidTr="00ED0465">
        <w:tc>
          <w:tcPr>
            <w:tcW w:w="85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9E8C21" w14:textId="633C06B4" w:rsidR="00D73ADA" w:rsidRPr="00ED0465" w:rsidRDefault="00D73ADA" w:rsidP="00ED0465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  <w:i/>
                <w:iCs/>
              </w:rPr>
              <w:t>Dio2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72B817" w14:textId="6AB94EF7" w:rsidR="00D73ADA" w:rsidRPr="00ED0465" w:rsidRDefault="00D73ADA" w:rsidP="00ED0465">
            <w:pPr>
              <w:jc w:val="both"/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</w:rPr>
              <w:t>AAA TGA CCC CTT TGG TTT CC</w:t>
            </w:r>
          </w:p>
        </w:tc>
        <w:tc>
          <w:tcPr>
            <w:tcW w:w="207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0D059F" w14:textId="7952E8A7" w:rsidR="00D73ADA" w:rsidRPr="00ED0465" w:rsidRDefault="00D73ADA" w:rsidP="00EC4D5C">
            <w:pPr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</w:rPr>
              <w:t>TTC CCC ATT ATC CCT TTT CC</w:t>
            </w:r>
          </w:p>
        </w:tc>
      </w:tr>
      <w:tr w:rsidR="00D73ADA" w:rsidRPr="00ED0465" w14:paraId="331C8D8B" w14:textId="77777777" w:rsidTr="00ED0465">
        <w:tc>
          <w:tcPr>
            <w:tcW w:w="85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F41EBE" w14:textId="10DA2114" w:rsidR="00D73ADA" w:rsidRPr="00ED0465" w:rsidRDefault="00D73ADA" w:rsidP="00ED0465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  <w:i/>
                <w:iCs/>
              </w:rPr>
              <w:t>Sost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4C2DD8" w14:textId="30CE8671" w:rsidR="00D73ADA" w:rsidRPr="00ED0465" w:rsidRDefault="00D73ADA" w:rsidP="00ED0465">
            <w:pPr>
              <w:jc w:val="both"/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</w:rPr>
              <w:t xml:space="preserve">CCT </w:t>
            </w:r>
            <w:proofErr w:type="spellStart"/>
            <w:r w:rsidRPr="00ED0465">
              <w:rPr>
                <w:rFonts w:ascii="Times New Roman" w:hAnsi="Times New Roman" w:cs="Times New Roman"/>
              </w:rPr>
              <w:t>CCT</w:t>
            </w:r>
            <w:proofErr w:type="spellEnd"/>
            <w:r w:rsidRPr="00ED04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0465">
              <w:rPr>
                <w:rFonts w:ascii="Times New Roman" w:hAnsi="Times New Roman" w:cs="Times New Roman"/>
              </w:rPr>
              <w:t>CCT</w:t>
            </w:r>
            <w:proofErr w:type="spellEnd"/>
            <w:r w:rsidRPr="00ED0465">
              <w:rPr>
                <w:rFonts w:ascii="Times New Roman" w:hAnsi="Times New Roman" w:cs="Times New Roman"/>
              </w:rPr>
              <w:t xml:space="preserve"> GAG AAC </w:t>
            </w:r>
            <w:proofErr w:type="spellStart"/>
            <w:r w:rsidRPr="00ED0465">
              <w:rPr>
                <w:rFonts w:ascii="Times New Roman" w:hAnsi="Times New Roman" w:cs="Times New Roman"/>
              </w:rPr>
              <w:t>AAC</w:t>
            </w:r>
            <w:proofErr w:type="spellEnd"/>
            <w:r w:rsidRPr="00ED0465">
              <w:rPr>
                <w:rFonts w:ascii="Times New Roman" w:hAnsi="Times New Roman" w:cs="Times New Roman"/>
              </w:rPr>
              <w:t xml:space="preserve"> CA</w:t>
            </w:r>
          </w:p>
        </w:tc>
        <w:tc>
          <w:tcPr>
            <w:tcW w:w="207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87BAF8" w14:textId="2DD220DC" w:rsidR="00D73ADA" w:rsidRPr="00ED0465" w:rsidRDefault="00D73ADA" w:rsidP="00EC4D5C">
            <w:pPr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</w:rPr>
              <w:t>ACA TCT TTG GCG TCA TAG GG</w:t>
            </w:r>
          </w:p>
        </w:tc>
      </w:tr>
      <w:tr w:rsidR="00D73ADA" w:rsidRPr="00ED0465" w14:paraId="11FFA67F" w14:textId="77777777" w:rsidTr="00ED0465">
        <w:tc>
          <w:tcPr>
            <w:tcW w:w="85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6ED1FA" w14:textId="7DFE4C67" w:rsidR="00D73ADA" w:rsidRPr="00ED0465" w:rsidRDefault="00D73ADA" w:rsidP="00ED0465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0465">
              <w:rPr>
                <w:rFonts w:ascii="Times New Roman" w:hAnsi="Times New Roman" w:cs="Times New Roman"/>
                <w:i/>
                <w:iCs/>
              </w:rPr>
              <w:t>Adipo</w:t>
            </w:r>
            <w:r w:rsidR="00ED0465">
              <w:rPr>
                <w:rFonts w:ascii="Times New Roman" w:hAnsi="Times New Roman" w:cs="Times New Roman"/>
                <w:i/>
                <w:iCs/>
              </w:rPr>
              <w:t>q</w:t>
            </w:r>
            <w:proofErr w:type="spellEnd"/>
          </w:p>
        </w:tc>
        <w:tc>
          <w:tcPr>
            <w:tcW w:w="207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7A64C5" w14:textId="25ABFBAA" w:rsidR="00D73ADA" w:rsidRPr="00ED0465" w:rsidRDefault="00D73ADA" w:rsidP="00ED0465">
            <w:pPr>
              <w:jc w:val="both"/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</w:rPr>
              <w:t>GGC CGT TCT CTT CAC CTA CG</w:t>
            </w:r>
          </w:p>
        </w:tc>
        <w:tc>
          <w:tcPr>
            <w:tcW w:w="207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78CA90" w14:textId="4FE93B29" w:rsidR="00D73ADA" w:rsidRPr="00ED0465" w:rsidRDefault="00206253" w:rsidP="00EC4D5C">
            <w:pPr>
              <w:tabs>
                <w:tab w:val="left" w:pos="1185"/>
              </w:tabs>
              <w:ind w:firstLine="0"/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</w:rPr>
              <w:t xml:space="preserve">       </w:t>
            </w:r>
            <w:r w:rsidR="00D73ADA" w:rsidRPr="00ED0465">
              <w:rPr>
                <w:rFonts w:ascii="Times New Roman" w:hAnsi="Times New Roman" w:cs="Times New Roman"/>
              </w:rPr>
              <w:t>TGG AGG AGC ACA GAG CCA G</w:t>
            </w:r>
          </w:p>
        </w:tc>
      </w:tr>
      <w:tr w:rsidR="00D73ADA" w:rsidRPr="00ED0465" w14:paraId="3931AC8E" w14:textId="77777777" w:rsidTr="00ED0465">
        <w:tc>
          <w:tcPr>
            <w:tcW w:w="85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A301C0" w14:textId="0ED5A084" w:rsidR="00D73ADA" w:rsidRPr="00ED0465" w:rsidRDefault="00D73ADA" w:rsidP="00ED0465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0465">
              <w:rPr>
                <w:rFonts w:ascii="Times New Roman" w:hAnsi="Times New Roman" w:cs="Times New Roman"/>
                <w:i/>
                <w:iCs/>
              </w:rPr>
              <w:t>Lep</w:t>
            </w:r>
            <w:proofErr w:type="spellEnd"/>
          </w:p>
        </w:tc>
        <w:tc>
          <w:tcPr>
            <w:tcW w:w="207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86D6C9" w14:textId="7979BC19" w:rsidR="00D73ADA" w:rsidRPr="00ED0465" w:rsidRDefault="00D73ADA" w:rsidP="00ED0465">
            <w:pPr>
              <w:jc w:val="both"/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</w:rPr>
              <w:t>ATT TCA CAC ACG CAG TCG GTA T</w:t>
            </w:r>
          </w:p>
        </w:tc>
        <w:tc>
          <w:tcPr>
            <w:tcW w:w="207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EACFC6" w14:textId="418F71C8" w:rsidR="00D73ADA" w:rsidRPr="00ED0465" w:rsidRDefault="00D73ADA" w:rsidP="00EC4D5C">
            <w:pPr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</w:rPr>
              <w:t>GGT GAA GCC CAG GAA TGA AG</w:t>
            </w:r>
          </w:p>
        </w:tc>
      </w:tr>
      <w:tr w:rsidR="00D73ADA" w:rsidRPr="00ED0465" w14:paraId="34569AB4" w14:textId="77777777" w:rsidTr="00ED0465">
        <w:tc>
          <w:tcPr>
            <w:tcW w:w="85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71E2BF" w14:textId="218C75EA" w:rsidR="00D73ADA" w:rsidRPr="00ED0465" w:rsidRDefault="00D73ADA" w:rsidP="00ED0465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D0465">
              <w:rPr>
                <w:rFonts w:ascii="Times New Roman" w:hAnsi="Times New Roman" w:cs="Times New Roman"/>
                <w:i/>
                <w:iCs/>
              </w:rPr>
              <w:t>Bmp7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14A5BC" w14:textId="7979CA3F" w:rsidR="00D73ADA" w:rsidRPr="00ED0465" w:rsidRDefault="00D73ADA" w:rsidP="00ED0465">
            <w:pPr>
              <w:jc w:val="both"/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</w:rPr>
              <w:t>ACG GAC AGG GCT TCT CCT AC</w:t>
            </w:r>
          </w:p>
        </w:tc>
        <w:tc>
          <w:tcPr>
            <w:tcW w:w="2079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2700CD" w14:textId="4F9D7274" w:rsidR="00D73ADA" w:rsidRPr="00ED0465" w:rsidRDefault="00D73ADA" w:rsidP="00EC4D5C">
            <w:pPr>
              <w:rPr>
                <w:rFonts w:ascii="Times New Roman" w:hAnsi="Times New Roman" w:cs="Times New Roman"/>
              </w:rPr>
            </w:pPr>
            <w:r w:rsidRPr="00ED0465">
              <w:rPr>
                <w:rFonts w:ascii="Times New Roman" w:hAnsi="Times New Roman" w:cs="Times New Roman"/>
              </w:rPr>
              <w:t>ATG GTG GTA TCG AGG GTG GAA</w:t>
            </w:r>
          </w:p>
        </w:tc>
      </w:tr>
    </w:tbl>
    <w:p w14:paraId="5EB17B30" w14:textId="347BA95E" w:rsidR="00BD1D5C" w:rsidRDefault="00BD1D5C" w:rsidP="00AF2EF0">
      <w:pPr>
        <w:ind w:firstLine="0"/>
      </w:pPr>
    </w:p>
    <w:p w14:paraId="071D4495" w14:textId="7EAF19CF" w:rsidR="00ED0465" w:rsidRDefault="00ED0465" w:rsidP="00AF2EF0">
      <w:pPr>
        <w:ind w:firstLine="0"/>
      </w:pPr>
    </w:p>
    <w:sectPr w:rsidR="00ED0465" w:rsidSect="00F761B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EF0"/>
    <w:rsid w:val="001C3106"/>
    <w:rsid w:val="00206253"/>
    <w:rsid w:val="002E2D50"/>
    <w:rsid w:val="00443D6E"/>
    <w:rsid w:val="00450E42"/>
    <w:rsid w:val="00514F4A"/>
    <w:rsid w:val="008B1597"/>
    <w:rsid w:val="009E07B4"/>
    <w:rsid w:val="00AD13DB"/>
    <w:rsid w:val="00AF2EF0"/>
    <w:rsid w:val="00B55EEB"/>
    <w:rsid w:val="00B92591"/>
    <w:rsid w:val="00BD1D5C"/>
    <w:rsid w:val="00CB626E"/>
    <w:rsid w:val="00D0694C"/>
    <w:rsid w:val="00D73ADA"/>
    <w:rsid w:val="00EC4D5C"/>
    <w:rsid w:val="00ED0465"/>
    <w:rsid w:val="00F7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97A89"/>
  <w15:chartTrackingRefBased/>
  <w15:docId w15:val="{8E135F43-32E1-4D72-928E-87EE4A0CD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EF0"/>
  </w:style>
  <w:style w:type="paragraph" w:styleId="Heading1">
    <w:name w:val="heading 1"/>
    <w:basedOn w:val="Normal"/>
    <w:next w:val="Normal"/>
    <w:link w:val="Heading1Char"/>
    <w:qFormat/>
    <w:rsid w:val="00B55EEB"/>
    <w:pPr>
      <w:keepNext/>
      <w:autoSpaceDE w:val="0"/>
      <w:autoSpaceDN w:val="0"/>
      <w:jc w:val="center"/>
      <w:outlineLvl w:val="0"/>
    </w:pPr>
    <w:rPr>
      <w:rFonts w:ascii="Arial" w:eastAsia="Times New Roman" w:hAnsi="Arial" w:cs="Times New Roman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B55EEB"/>
    <w:pPr>
      <w:keepNext/>
      <w:autoSpaceDE w:val="0"/>
      <w:autoSpaceDN w:val="0"/>
      <w:outlineLvl w:val="1"/>
    </w:pPr>
    <w:rPr>
      <w:rFonts w:ascii="Arial" w:eastAsia="Times New Roman" w:hAnsi="Arial" w:cs="Times New Roman"/>
      <w:b/>
    </w:rPr>
  </w:style>
  <w:style w:type="paragraph" w:styleId="Heading3">
    <w:name w:val="heading 3"/>
    <w:basedOn w:val="Normal"/>
    <w:next w:val="Normal"/>
    <w:link w:val="Heading3Char"/>
    <w:qFormat/>
    <w:rsid w:val="00B55EEB"/>
    <w:pPr>
      <w:keepNext/>
      <w:autoSpaceDE w:val="0"/>
      <w:autoSpaceDN w:val="0"/>
      <w:outlineLvl w:val="2"/>
    </w:pPr>
    <w:rPr>
      <w:rFonts w:ascii="Arial" w:eastAsia="Times New Roman" w:hAnsi="Arial" w:cs="Times New Roman"/>
      <w:b/>
      <w:i/>
    </w:rPr>
  </w:style>
  <w:style w:type="paragraph" w:styleId="Heading4">
    <w:name w:val="heading 4"/>
    <w:basedOn w:val="Normal"/>
    <w:next w:val="Normal"/>
    <w:link w:val="Heading4Char"/>
    <w:qFormat/>
    <w:rsid w:val="00B55EEB"/>
    <w:pPr>
      <w:keepNext/>
      <w:autoSpaceDE w:val="0"/>
      <w:autoSpaceDN w:val="0"/>
      <w:spacing w:before="240" w:after="60"/>
      <w:outlineLvl w:val="3"/>
    </w:pPr>
    <w:rPr>
      <w:rFonts w:ascii="Arial" w:eastAsia="Times New Roman" w:hAnsi="Arial" w:cs="Times New Roman"/>
      <w:b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B55EEB"/>
    <w:pPr>
      <w:autoSpaceDE w:val="0"/>
      <w:autoSpaceDN w:val="0"/>
      <w:spacing w:before="240" w:after="60"/>
      <w:outlineLvl w:val="4"/>
    </w:pPr>
    <w:rPr>
      <w:rFonts w:ascii="Times New Roman" w:eastAsia="Times New Roman" w:hAnsi="Times New Roman" w:cs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B55EEB"/>
    <w:pPr>
      <w:autoSpaceDE w:val="0"/>
      <w:autoSpaceDN w:val="0"/>
      <w:spacing w:before="240" w:after="60"/>
      <w:outlineLvl w:val="5"/>
    </w:pPr>
    <w:rPr>
      <w:rFonts w:ascii="Times New Roman" w:eastAsia="Times New Roman" w:hAnsi="Times New Roman" w:cs="Times New Roman"/>
      <w:i/>
      <w:szCs w:val="20"/>
    </w:rPr>
  </w:style>
  <w:style w:type="paragraph" w:styleId="Heading7">
    <w:name w:val="heading 7"/>
    <w:basedOn w:val="Normal"/>
    <w:next w:val="Normal"/>
    <w:link w:val="Heading7Char"/>
    <w:qFormat/>
    <w:rsid w:val="00B55EEB"/>
    <w:pPr>
      <w:autoSpaceDE w:val="0"/>
      <w:autoSpaceDN w:val="0"/>
      <w:spacing w:before="240" w:after="60"/>
      <w:outlineLvl w:val="6"/>
    </w:pPr>
    <w:rPr>
      <w:rFonts w:ascii="Arial" w:eastAsia="Times New Roman" w:hAnsi="Arial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B55EEB"/>
    <w:pPr>
      <w:autoSpaceDE w:val="0"/>
      <w:autoSpaceDN w:val="0"/>
      <w:spacing w:before="240" w:after="60"/>
      <w:outlineLvl w:val="7"/>
    </w:pPr>
    <w:rPr>
      <w:rFonts w:ascii="Arial" w:eastAsia="Times New Roman" w:hAnsi="Arial" w:cs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B55EEB"/>
    <w:pPr>
      <w:autoSpaceDE w:val="0"/>
      <w:autoSpaceDN w:val="0"/>
      <w:spacing w:before="240" w:after="60"/>
      <w:outlineLvl w:val="8"/>
    </w:pPr>
    <w:rPr>
      <w:rFonts w:ascii="Arial" w:eastAsia="Times New Roman" w:hAnsi="Arial" w:cs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qFormat/>
    <w:rsid w:val="00B55EEB"/>
    <w:pPr>
      <w:widowControl w:val="0"/>
      <w:autoSpaceDE w:val="0"/>
      <w:autoSpaceDN w:val="0"/>
      <w:spacing w:after="120"/>
    </w:pPr>
    <w:rPr>
      <w:rFonts w:ascii="Arial" w:hAnsi="Arial" w:cs="Arial"/>
    </w:rPr>
  </w:style>
  <w:style w:type="character" w:customStyle="1" w:styleId="Heading1Char">
    <w:name w:val="Heading 1 Char"/>
    <w:basedOn w:val="DefaultParagraphFont"/>
    <w:link w:val="Heading1"/>
    <w:rsid w:val="00B55EEB"/>
    <w:rPr>
      <w:rFonts w:ascii="Arial" w:eastAsia="Times New Roman" w:hAnsi="Arial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B55EEB"/>
    <w:rPr>
      <w:rFonts w:ascii="Arial" w:eastAsia="Times New Roman" w:hAnsi="Arial" w:cs="Times New Roman"/>
      <w:b/>
    </w:rPr>
  </w:style>
  <w:style w:type="character" w:customStyle="1" w:styleId="Heading3Char">
    <w:name w:val="Heading 3 Char"/>
    <w:basedOn w:val="DefaultParagraphFont"/>
    <w:link w:val="Heading3"/>
    <w:rsid w:val="00B55EEB"/>
    <w:rPr>
      <w:rFonts w:ascii="Arial" w:eastAsia="Times New Roman" w:hAnsi="Arial" w:cs="Times New Roman"/>
      <w:b/>
      <w:i/>
    </w:rPr>
  </w:style>
  <w:style w:type="character" w:customStyle="1" w:styleId="Heading4Char">
    <w:name w:val="Heading 4 Char"/>
    <w:basedOn w:val="DefaultParagraphFont"/>
    <w:link w:val="Heading4"/>
    <w:rsid w:val="00B55EEB"/>
    <w:rPr>
      <w:rFonts w:ascii="Arial" w:eastAsia="Times New Roman" w:hAnsi="Arial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B55EEB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B55EEB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basedOn w:val="DefaultParagraphFont"/>
    <w:link w:val="Heading7"/>
    <w:rsid w:val="00B55EEB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B55EEB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B55EEB"/>
    <w:rPr>
      <w:rFonts w:ascii="Arial" w:eastAsia="Times New Roman" w:hAnsi="Arial" w:cs="Times New Roman"/>
      <w:b/>
      <w:i/>
      <w:sz w:val="18"/>
      <w:szCs w:val="20"/>
    </w:rPr>
  </w:style>
  <w:style w:type="paragraph" w:styleId="Caption">
    <w:name w:val="caption"/>
    <w:basedOn w:val="Normal"/>
    <w:next w:val="Normal"/>
    <w:qFormat/>
    <w:rsid w:val="00B55EEB"/>
    <w:pPr>
      <w:autoSpaceDE w:val="0"/>
      <w:autoSpaceDN w:val="0"/>
      <w:spacing w:before="120" w:after="120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Title">
    <w:name w:val="Title"/>
    <w:basedOn w:val="Normal"/>
    <w:link w:val="TitleChar"/>
    <w:qFormat/>
    <w:rsid w:val="00B55EEB"/>
    <w:pPr>
      <w:autoSpaceDE w:val="0"/>
      <w:autoSpaceDN w:val="0"/>
      <w:spacing w:before="240" w:after="60"/>
      <w:jc w:val="center"/>
      <w:outlineLvl w:val="0"/>
    </w:pPr>
    <w:rPr>
      <w:rFonts w:ascii="Arial" w:eastAsia="Times New Roman" w:hAnsi="Arial" w:cs="Times New Roman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B55EEB"/>
    <w:rPr>
      <w:rFonts w:ascii="Arial" w:eastAsia="Times New Roman" w:hAnsi="Arial" w:cs="Times New Roman"/>
      <w:b/>
      <w:kern w:val="28"/>
      <w:sz w:val="32"/>
      <w:szCs w:val="20"/>
    </w:rPr>
  </w:style>
  <w:style w:type="paragraph" w:styleId="Subtitle">
    <w:name w:val="Subtitle"/>
    <w:basedOn w:val="Normal"/>
    <w:link w:val="SubtitleChar"/>
    <w:qFormat/>
    <w:rsid w:val="00B55EEB"/>
    <w:pPr>
      <w:autoSpaceDE w:val="0"/>
      <w:autoSpaceDN w:val="0"/>
      <w:spacing w:after="60"/>
      <w:jc w:val="center"/>
      <w:outlineLvl w:val="1"/>
    </w:pPr>
    <w:rPr>
      <w:rFonts w:ascii="Arial" w:eastAsia="Times New Roman" w:hAnsi="Arial" w:cs="Times New Roman"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B55EEB"/>
    <w:rPr>
      <w:rFonts w:ascii="Arial" w:eastAsia="Times New Roman" w:hAnsi="Arial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B55E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07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7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ckac@outlook.com</dc:creator>
  <cp:keywords/>
  <dc:description/>
  <cp:lastModifiedBy>Beata Lecka-Czernik</cp:lastModifiedBy>
  <cp:revision>2</cp:revision>
  <cp:lastPrinted>2023-03-23T19:15:00Z</cp:lastPrinted>
  <dcterms:created xsi:type="dcterms:W3CDTF">2024-03-20T17:16:00Z</dcterms:created>
  <dcterms:modified xsi:type="dcterms:W3CDTF">2024-03-20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885ae1dad1166c9d68cacb79f19e21d28b5a75185adb3fa6a6e0b929d2230d</vt:lpwstr>
  </property>
</Properties>
</file>